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F44E32" w:rsidRPr="004B7A8C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4B7A8C" w:rsidRDefault="006C02C8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sz w:val="24"/>
                <w:szCs w:val="24"/>
              </w:rPr>
              <w:t>S12 Table. Incorporating both FBG and 2hPG as independent variables into the linear regression model</w:t>
            </w:r>
            <w:r w:rsidR="00FF71A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F44E32" w:rsidRPr="004B7A8C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4B7A8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F44E32" w:rsidRPr="004B7A8C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7A8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A8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B7A8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7A8C" w:rsidRPr="004B7A8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5.14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11.4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4.26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6.0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A8C" w:rsidRPr="004B7A8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2.8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</w:tr>
      <w:tr w:rsidR="004B7A8C" w:rsidRPr="004B7A8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2.5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70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</w:tr>
      <w:tr w:rsidR="004B7A8C" w:rsidRPr="004B7A8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1.8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A1476A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7A8C" w:rsidRPr="004B7A8C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2.436</w:t>
            </w:r>
          </w:p>
        </w:tc>
      </w:tr>
      <w:tr w:rsidR="004B7A8C" w:rsidRPr="004B7A8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2hP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47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A1476A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7A8C" w:rsidRPr="004B7A8C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-0.38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B7A8C" w:rsidRPr="004B7A8C" w:rsidRDefault="004B7A8C" w:rsidP="004B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>2.493</w:t>
            </w:r>
          </w:p>
        </w:tc>
      </w:tr>
      <w:tr w:rsidR="00F44E32" w:rsidRPr="004B7A8C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4B7A8C" w:rsidRDefault="00FD0F74" w:rsidP="0062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When both </w:t>
            </w:r>
            <w:r w:rsidR="0062234A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FBG </w:t>
            </w: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2234A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2hPG </w:t>
            </w:r>
            <w:r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were included as independent variables in the multiple linear regression model, neither variable showed statistical significance. 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F44E32" w:rsidRPr="004B7A8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4B7A8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4B7A8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196DF1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HDL: high-density lipoprotein cholesterol; </w:t>
            </w:r>
            <w:r w:rsidR="006C02C8" w:rsidRPr="004B7A8C">
              <w:rPr>
                <w:rFonts w:ascii="Times New Roman" w:hAnsi="Times New Roman" w:cs="Times New Roman"/>
                <w:sz w:val="24"/>
                <w:szCs w:val="24"/>
              </w:rPr>
              <w:t xml:space="preserve">FBG: fasting blood glucose; 2hPG: </w:t>
            </w:r>
            <w:r w:rsidR="00403E05" w:rsidRPr="004B7A8C">
              <w:rPr>
                <w:rFonts w:ascii="Times New Roman" w:hAnsi="Times New Roman" w:cs="Times New Roman"/>
                <w:sz w:val="24"/>
                <w:szCs w:val="24"/>
              </w:rPr>
              <w:t>2-hour post-oral glucose tolerance test blood glucose level</w:t>
            </w:r>
            <w:r w:rsidR="00080CC0" w:rsidRPr="004B7A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A23B4A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A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C5A" w:rsidRDefault="007C5C5A" w:rsidP="00196DF1">
      <w:r>
        <w:separator/>
      </w:r>
    </w:p>
  </w:endnote>
  <w:endnote w:type="continuationSeparator" w:id="0">
    <w:p w:rsidR="007C5C5A" w:rsidRDefault="007C5C5A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C5A" w:rsidRDefault="007C5C5A" w:rsidP="00196DF1">
      <w:r>
        <w:separator/>
      </w:r>
    </w:p>
  </w:footnote>
  <w:footnote w:type="continuationSeparator" w:id="0">
    <w:p w:rsidR="007C5C5A" w:rsidRDefault="007C5C5A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531EA"/>
    <w:rsid w:val="00080CC0"/>
    <w:rsid w:val="0014232A"/>
    <w:rsid w:val="00196DF1"/>
    <w:rsid w:val="0027275A"/>
    <w:rsid w:val="002F260A"/>
    <w:rsid w:val="00403E05"/>
    <w:rsid w:val="0048331D"/>
    <w:rsid w:val="004B0DB6"/>
    <w:rsid w:val="004B7A8C"/>
    <w:rsid w:val="0062234A"/>
    <w:rsid w:val="00684EEF"/>
    <w:rsid w:val="006C02C8"/>
    <w:rsid w:val="00755B9F"/>
    <w:rsid w:val="007726CE"/>
    <w:rsid w:val="007C3934"/>
    <w:rsid w:val="007C5C5A"/>
    <w:rsid w:val="007E4674"/>
    <w:rsid w:val="00812C4B"/>
    <w:rsid w:val="00885685"/>
    <w:rsid w:val="009069E4"/>
    <w:rsid w:val="00952DBD"/>
    <w:rsid w:val="00956506"/>
    <w:rsid w:val="009768C6"/>
    <w:rsid w:val="00995D90"/>
    <w:rsid w:val="00A13461"/>
    <w:rsid w:val="00A1476A"/>
    <w:rsid w:val="00A23B4A"/>
    <w:rsid w:val="00A83233"/>
    <w:rsid w:val="00C25592"/>
    <w:rsid w:val="00C4531A"/>
    <w:rsid w:val="00CE3888"/>
    <w:rsid w:val="00D6592D"/>
    <w:rsid w:val="00E1749B"/>
    <w:rsid w:val="00EF3910"/>
    <w:rsid w:val="00F41B5A"/>
    <w:rsid w:val="00F44E32"/>
    <w:rsid w:val="00F5724E"/>
    <w:rsid w:val="00FD0F74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3E3F3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9</Words>
  <Characters>852</Characters>
  <Application>Microsoft Office Word</Application>
  <DocSecurity>0</DocSecurity>
  <Lines>7</Lines>
  <Paragraphs>1</Paragraphs>
  <ScaleCrop>false</ScaleCrop>
  <Company>Microsoft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3</cp:revision>
  <dcterms:created xsi:type="dcterms:W3CDTF">2025-05-24T09:20:00Z</dcterms:created>
  <dcterms:modified xsi:type="dcterms:W3CDTF">2025-07-17T13:09:00Z</dcterms:modified>
</cp:coreProperties>
</file>